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</w:rPr>
      </w:pPr>
      <w:r>
        <w:rPr>
          <w:b/>
          <w:color w:val="000000"/>
        </w:rPr>
        <w:t>Supplementary Table 1.</w:t>
      </w:r>
      <w:r>
        <w:rPr>
          <w:color w:val="000000"/>
        </w:rPr>
        <w:t xml:space="preserve"> Linear regression models of associations between the MMSE scores and 644 SNPs in 11 </w:t>
      </w:r>
      <w:r>
        <w:rPr>
          <w:iCs/>
          <w:color w:val="000000"/>
        </w:rPr>
        <w:t xml:space="preserve">circadian clock </w:t>
      </w:r>
      <w:r>
        <w:rPr>
          <w:color w:val="000000"/>
        </w:rPr>
        <w:t>genes.</w:t>
      </w:r>
    </w:p>
    <w:tbl>
      <w:tblPr>
        <w:tblW w:w="8726" w:type="dxa"/>
        <w:jc w:val="left"/>
        <w:tblInd w:w="1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40"/>
        <w:gridCol w:w="560"/>
        <w:gridCol w:w="1460"/>
        <w:gridCol w:w="643"/>
        <w:gridCol w:w="643"/>
        <w:gridCol w:w="1360"/>
        <w:gridCol w:w="1420"/>
        <w:gridCol w:w="1400"/>
      </w:tblGrid>
      <w:tr>
        <w:trPr>
          <w:trHeight w:val="360" w:hRule="atLeast"/>
        </w:trPr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ene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HR</w:t>
            </w:r>
          </w:p>
        </w:tc>
        <w:tc>
          <w:tcPr>
            <w:tcW w:w="14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SNP</w:t>
            </w:r>
          </w:p>
        </w:tc>
        <w:tc>
          <w:tcPr>
            <w:tcW w:w="6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llele 1</w:t>
            </w:r>
          </w:p>
        </w:tc>
        <w:tc>
          <w:tcPr>
            <w:tcW w:w="6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llele 2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P (Additive)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P (Recessive)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P (Dominant)</w:t>
            </w:r>
          </w:p>
        </w:tc>
      </w:tr>
      <w:tr>
        <w:trPr>
          <w:trHeight w:val="35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  <w:t>ARNTL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48189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27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77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79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95022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74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07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74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95139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19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4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94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286749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49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20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43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83202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23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45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37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48612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42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78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4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02276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24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81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73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75714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09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61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63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74161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68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02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89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02276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21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1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33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76607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28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90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47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80530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71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81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4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63383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90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81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44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418836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20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43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57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871139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83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3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29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76607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18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8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77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92473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00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27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8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02276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00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05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3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691274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60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90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65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48612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39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51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82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94795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32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69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76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691275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89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17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05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2607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26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23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37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483401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83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82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32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02277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20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06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35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499150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90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58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07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86804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25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0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34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78932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7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06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7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02277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33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7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6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75715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0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26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4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585404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66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19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7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476214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75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54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0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286917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34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28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92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02277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49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54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5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6948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9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89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44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  <w:t>CLOCK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74947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6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9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1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83276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68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58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81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93259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8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5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6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64271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45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36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1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hyperlink r:id="rId2">
              <w:r>
                <w:rPr>
                  <w:i/>
                  <w:iCs/>
                  <w:color w:val="000000"/>
                  <w:kern w:val="0"/>
                  <w:sz w:val="20"/>
                  <w:szCs w:val="20"/>
                </w:rPr>
              </w:r>
            </w:hyperlink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230372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1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9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5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hyperlink r:id="rId3">
              <w:r>
                <w:rPr>
                  <w:i/>
                  <w:iCs/>
                  <w:color w:val="000000"/>
                  <w:kern w:val="0"/>
                  <w:sz w:val="20"/>
                  <w:szCs w:val="20"/>
                </w:rPr>
              </w:r>
            </w:hyperlink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13339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09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93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91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hyperlink r:id="rId4">
              <w:r>
                <w:rPr>
                  <w:i/>
                  <w:iCs/>
                  <w:color w:val="000000"/>
                  <w:kern w:val="0"/>
                  <w:sz w:val="20"/>
                  <w:szCs w:val="20"/>
                </w:rPr>
              </w:r>
            </w:hyperlink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67390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97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72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31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hyperlink r:id="rId5">
              <w:r>
                <w:rPr>
                  <w:i/>
                  <w:iCs/>
                  <w:color w:val="000000"/>
                  <w:kern w:val="0"/>
                  <w:sz w:val="20"/>
                  <w:szCs w:val="20"/>
                </w:rPr>
              </w:r>
            </w:hyperlink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</w:rPr>
            </w:pPr>
            <w:hyperlink r:id="rId6">
              <w:r>
                <w:rPr>
                  <w:rStyle w:val="InternetLink"/>
                  <w:i/>
                  <w:iCs/>
                  <w:color w:val="000000"/>
                  <w:kern w:val="0"/>
                </w:rPr>
                <w:t>CRY1</w:t>
              </w:r>
            </w:hyperlink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30384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31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32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71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hyperlink r:id="rId7">
              <w:r>
                <w:rPr>
                  <w:i/>
                  <w:iCs/>
                  <w:color w:val="000000"/>
                  <w:kern w:val="0"/>
                  <w:sz w:val="20"/>
                  <w:szCs w:val="20"/>
                </w:rPr>
              </w:r>
            </w:hyperlink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948747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10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73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90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hyperlink r:id="rId8">
              <w:r>
                <w:rPr>
                  <w:i/>
                  <w:iCs/>
                  <w:color w:val="000000"/>
                  <w:kern w:val="0"/>
                  <w:sz w:val="20"/>
                  <w:szCs w:val="20"/>
                </w:rPr>
              </w:r>
            </w:hyperlink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11317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4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8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80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hyperlink r:id="rId9">
              <w:r>
                <w:rPr>
                  <w:i/>
                  <w:iCs/>
                  <w:color w:val="000000"/>
                  <w:kern w:val="0"/>
                  <w:sz w:val="20"/>
                  <w:szCs w:val="20"/>
                </w:rPr>
              </w:r>
            </w:hyperlink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03898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39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43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51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hyperlink r:id="rId10">
              <w:r>
                <w:rPr>
                  <w:i/>
                  <w:iCs/>
                  <w:color w:val="000000"/>
                  <w:kern w:val="0"/>
                  <w:sz w:val="20"/>
                  <w:szCs w:val="20"/>
                </w:rPr>
              </w:r>
            </w:hyperlink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</w:rPr>
            </w:pPr>
            <w:hyperlink r:id="rId11">
              <w:r>
                <w:rPr>
                  <w:rStyle w:val="InternetLink"/>
                  <w:i/>
                  <w:iCs/>
                  <w:color w:val="000000"/>
                  <w:kern w:val="0"/>
                </w:rPr>
                <w:t>CRY2</w:t>
              </w:r>
            </w:hyperlink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83852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91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77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22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hyperlink r:id="rId12">
              <w:r>
                <w:rPr>
                  <w:i/>
                  <w:iCs/>
                  <w:color w:val="000000"/>
                  <w:kern w:val="0"/>
                  <w:sz w:val="20"/>
                  <w:szCs w:val="20"/>
                </w:rPr>
              </w:r>
            </w:hyperlink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60592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51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44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81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hyperlink r:id="rId13">
              <w:r>
                <w:rPr>
                  <w:i/>
                  <w:iCs/>
                  <w:color w:val="000000"/>
                  <w:kern w:val="0"/>
                  <w:sz w:val="20"/>
                  <w:szCs w:val="20"/>
                </w:rPr>
              </w:r>
            </w:hyperlink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75603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01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9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13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hyperlink r:id="rId14">
              <w:r>
                <w:rPr>
                  <w:i/>
                  <w:iCs/>
                  <w:color w:val="000000"/>
                  <w:kern w:val="0"/>
                  <w:sz w:val="20"/>
                  <w:szCs w:val="20"/>
                </w:rPr>
              </w:r>
            </w:hyperlink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75603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47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9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31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hyperlink r:id="rId15">
              <w:r>
                <w:rPr>
                  <w:i/>
                  <w:iCs/>
                  <w:color w:val="000000"/>
                  <w:kern w:val="0"/>
                  <w:sz w:val="20"/>
                  <w:szCs w:val="20"/>
                </w:rPr>
              </w:r>
            </w:hyperlink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29291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82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1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53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hyperlink r:id="rId16">
              <w:r>
                <w:rPr>
                  <w:i/>
                  <w:iCs/>
                  <w:color w:val="000000"/>
                  <w:kern w:val="0"/>
                  <w:sz w:val="20"/>
                  <w:szCs w:val="20"/>
                </w:rPr>
              </w:r>
            </w:hyperlink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03869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18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74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31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hyperlink r:id="rId17">
              <w:r>
                <w:rPr>
                  <w:i/>
                  <w:iCs/>
                  <w:color w:val="000000"/>
                  <w:kern w:val="0"/>
                  <w:sz w:val="20"/>
                  <w:szCs w:val="20"/>
                </w:rPr>
              </w:r>
            </w:hyperlink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29291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98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16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82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  <w:t>NPAS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339007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36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4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28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54299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02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88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16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565642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79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76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39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756847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54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82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93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880165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09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08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46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89608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91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43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1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921838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01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29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46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86045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06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44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3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5736527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5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4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65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262741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9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0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65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54299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56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61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14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69937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80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16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07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5598228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7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7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89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215609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9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9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67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301293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61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66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88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61166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00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61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3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37735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74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98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6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281692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57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38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20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69173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41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04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5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58245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82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15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3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30999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12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95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09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59882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06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81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59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5900549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9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1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03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580305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39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71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69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637688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34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46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46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81139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57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56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8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8328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54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38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1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04353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28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57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09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75938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78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91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8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3030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08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35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43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47232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40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65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19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47629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47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06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38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02492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4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43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8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262742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17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62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39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262742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28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63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08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71208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94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05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7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36948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66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79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0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65477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1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1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78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2008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68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49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18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12385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58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5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86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433343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41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37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52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262743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49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8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35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57019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62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75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25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98945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8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9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94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341889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94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03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52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89432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99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29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0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89437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05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63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89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5664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31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58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3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798500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12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14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46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60245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24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72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86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65533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1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1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86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72529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75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37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5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932055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12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12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56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5665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56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42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66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75467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87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06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28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75467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43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00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25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82078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66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64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86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302552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13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13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23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76898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51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43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96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02500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21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45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23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60543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38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08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18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342999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77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82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25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85138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5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5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45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82078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19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79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76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85138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24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34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6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394584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2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8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59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85139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4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4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35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8227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00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03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66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9552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00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04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73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73809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44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29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67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62205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8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3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76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02507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27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36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32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85139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0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0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82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76898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2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3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06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85139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6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2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66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28995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6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1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42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85139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05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45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3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56231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72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46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12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30516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8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5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01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30515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3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2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17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54217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0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1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66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54217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5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0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09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76898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8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30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5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215292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4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9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64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576390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93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95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29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515907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39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33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50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27872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7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1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28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27872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50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54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88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71953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8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6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86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75467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90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91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91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75467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79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9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67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75468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7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0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13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76899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79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67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17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22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39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71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84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73900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15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08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71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  <w:t>NR1D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8387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88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13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07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07142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9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3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26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26945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1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6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11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94149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91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13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00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3934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94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21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97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07157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11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55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83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  <w:t>PER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30491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14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74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4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  <w:t>PER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3494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67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24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6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43159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27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89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35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30466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28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01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18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73906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97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61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81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97287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0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32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6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30467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01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71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89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30467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70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83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72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142651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81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76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48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786041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80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44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5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  <w:t>PER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2872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06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85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24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12102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9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5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31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530790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5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6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67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86431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85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72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59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756218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1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2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90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2868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77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65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62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756730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45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22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13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74647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37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97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84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79768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55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79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05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804934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4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3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66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7313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8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7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91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68990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72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73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26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7313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47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52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61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56378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10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72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10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  <w:t>ROR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546142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18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32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63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74326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1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1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3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27018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54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5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89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828058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32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44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48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49420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83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67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27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43833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98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50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11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86600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02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98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98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51905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52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56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29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23728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4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3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71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59419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74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50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24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77436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76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74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74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63597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0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2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71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02812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63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36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49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03355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31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32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73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77528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57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15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75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686133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2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3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26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936009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42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64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25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04138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7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3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04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694277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8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7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75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4000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08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31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4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63260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50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85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77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63423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81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14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46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4000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0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1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82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28916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68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32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81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28916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95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55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18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3996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9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1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60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44304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09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86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16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274873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91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55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85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4000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83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84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7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59178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72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43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12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5830629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91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34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11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4002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11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82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2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4002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95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66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70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4002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44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02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58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78461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34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98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12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78461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38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14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16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840856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7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12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30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872457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6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44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30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598196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92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91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84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65779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17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44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46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63026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4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74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36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874601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46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46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37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599541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59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41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16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24179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44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32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66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031372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45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31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72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3999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15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24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79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3999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82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62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82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23731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5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5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76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3999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01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00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68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63042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24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89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62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694290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62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14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25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43302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52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21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82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135655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70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11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49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16637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41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35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36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43775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39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41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58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65780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79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92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73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62966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86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06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32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62986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98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75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24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17287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50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09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21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480082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46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37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67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55323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67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65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92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92066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02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70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94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92076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69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01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33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610570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64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57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56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8062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65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65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71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8062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41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82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54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55323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2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59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04033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62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61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83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04237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43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65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90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1900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82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04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63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9944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1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98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62981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6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7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75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5955865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85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16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8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49421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52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01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30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813862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32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54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5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42528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70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24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97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816458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49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65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06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719420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7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8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52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332923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4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91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0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77437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15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02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42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23734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5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6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02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02703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96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90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80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03807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1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07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4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43302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30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83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7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30311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9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73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04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17346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9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9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69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41468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8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73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60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49421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17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68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93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49422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59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64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26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89919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41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92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91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694300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56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55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88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07155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19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34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32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694301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01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88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86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83433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20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31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93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82035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45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75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26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23735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52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82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01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59174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12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89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30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4141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55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77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70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527730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69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03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81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23736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93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29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77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855493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07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70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96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16890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03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09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40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92096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78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33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01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619422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67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32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55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77529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55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76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03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17201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96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53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72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99347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06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75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63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20436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23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32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13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30315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69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72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42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2072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02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87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38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5846937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42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80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67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2073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11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58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37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20440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66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02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28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6129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43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83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5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90012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09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89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30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27929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58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82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08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02568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35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65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96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20442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81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42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99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200274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83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40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55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30221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91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74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88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59165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65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44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70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48205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50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63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18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20444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19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79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65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63908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30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28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94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59418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88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06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46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51906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05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34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28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43886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05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00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37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51907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13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73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69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200274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75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25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32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07155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19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24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96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07155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81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87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77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07155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00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08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96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2278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52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36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81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2278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01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93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95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77437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79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40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71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96349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59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58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99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27044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51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19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81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89966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93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71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54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68044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82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68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80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7722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70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29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04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77529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74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50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27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694311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59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68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11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91577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46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17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19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4145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07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38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22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59392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20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36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68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849848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90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00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98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16263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62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14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34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59184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08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98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17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44018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48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13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1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90254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67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57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16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16261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12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87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65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27045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04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40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9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7533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90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37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17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200436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07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40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88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4136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91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7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03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694313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02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86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07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586617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02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87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17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49422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00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87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82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49422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34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66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7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961026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30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64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2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51907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52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24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46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4137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52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06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72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850704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00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4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23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15271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71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85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05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4138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10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62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8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694317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43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60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54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43999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76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26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68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4139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57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80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4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49422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63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31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32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04106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98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23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77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04214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36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77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35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77530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07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80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07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49423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54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79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4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63497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28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60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90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02325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54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14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38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4139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38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30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42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2425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18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26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39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63006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98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86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90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4140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99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15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40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59562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26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92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87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63022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01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80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10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51908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90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62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78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4140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09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52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42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20454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9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2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68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940906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47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11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04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4141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67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56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71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508436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03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47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28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85826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8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2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91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49788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33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02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08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30650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81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76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21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51908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7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8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70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04146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5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3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60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91389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2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7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88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275066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19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16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27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728201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1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6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5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90261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94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78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62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4136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06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99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93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18239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5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7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5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77530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5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6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8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4138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50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19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06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63143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0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51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5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77531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1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40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8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03999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2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1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84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04045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0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8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33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4138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2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1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85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90755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76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64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66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03672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99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48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60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694328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24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63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4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91512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15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24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53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869282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73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45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25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41468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37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52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01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2997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48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03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0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17291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6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4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0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77531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61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49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6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77437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3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1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97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559884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28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21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71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16878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12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21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05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777954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86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59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2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04108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35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47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81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41468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95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48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75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7786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31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90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36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90485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48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04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38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91028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5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01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2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90937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50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14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42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694329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97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41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13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89966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93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19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97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5478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73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25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16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06209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07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12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68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38412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2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71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6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85514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72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83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38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02742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50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52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16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23748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17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54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96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16293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87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03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40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14814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00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08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80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90157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67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02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02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581305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78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5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78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49423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17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21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91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694331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67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60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52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02879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62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78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75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77531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66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33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97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06209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48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24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88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06209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62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63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30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48205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05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19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20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22072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39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64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25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30325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22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15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88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571561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38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63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36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27929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25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63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32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48204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21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24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6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999544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75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55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92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870588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72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07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8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35154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5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4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64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03488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26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86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34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77532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03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62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01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927139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93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09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28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5841314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66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77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36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17677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51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58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18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275278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33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75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24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33572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07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62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94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90322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87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28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69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59392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49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20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55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02984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31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5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65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03488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56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84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7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03495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88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41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94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857527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88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18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28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91223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21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95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70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77533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33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35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63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77534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77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25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78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23752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9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0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78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49423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81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88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6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275280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60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27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32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14044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6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1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1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16898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89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94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92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63165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54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27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79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17632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14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39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47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694344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80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97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52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46730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58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20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69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17421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46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67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65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17171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34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74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24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429955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87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06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09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694345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33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57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75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17428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46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31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80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63784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33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14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47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51909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96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5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89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20477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01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9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20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03061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32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21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06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63892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4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46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4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23756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9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8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0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52353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9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5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35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200561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68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51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26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262574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2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4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50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025790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4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7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18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23757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26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22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94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04093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7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6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64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89847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6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73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19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59261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1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7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12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30334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8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6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2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533687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0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0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0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30335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78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95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33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77534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5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15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4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262574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44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06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84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40373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83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53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01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30336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2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0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9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49424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08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55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3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43887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89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34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94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468702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38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73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6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51910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61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71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14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691939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29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31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72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0973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15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59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6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28059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8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9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76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77535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7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2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5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43754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58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63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30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77535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83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35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02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17234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72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09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7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77438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95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83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32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8294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98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82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26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51910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94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46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4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8294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97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60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9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24730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53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52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14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32453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91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91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17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7396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47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23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9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7396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93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19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94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03766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60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77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99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17346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41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47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35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49424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23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92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53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810052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91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65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5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8295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97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41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20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63235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77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57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52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8290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80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28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24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694357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79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39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4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85461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37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36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35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91567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72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89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31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91583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3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6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55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0868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9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99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0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90317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59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82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51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68935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60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92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23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4022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18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26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57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200564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62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13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37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17128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67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80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74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43755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27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02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75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778624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5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7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33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8290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38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57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13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8290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20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01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68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77438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54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63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82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9328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3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8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26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1891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9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9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73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685345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24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04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37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90214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60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0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0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77535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4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4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34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8291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6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8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56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03588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15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97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36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682479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8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9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1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009461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51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59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5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43753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48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4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5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43753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83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3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3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04225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78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2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7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643130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81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02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0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80347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12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12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92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9328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97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04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5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857368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12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42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27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332964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57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54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63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8291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86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51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49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02467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85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09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9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8291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3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7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47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8293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27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56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25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8293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7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14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8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8293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52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16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90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30347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03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33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75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8293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02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25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95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694367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16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31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6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77536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59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08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49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18359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3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0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19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63488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11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94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9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1900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8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8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83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6069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2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4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95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5981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5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6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7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851262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0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0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58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78869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47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06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8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78870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9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3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6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07158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46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30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40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07158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60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94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88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78874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20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15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67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16368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50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4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86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90081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02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1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01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90094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33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6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40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23835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91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40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5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59238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42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25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6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90017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98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8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93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3711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89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9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76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23775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6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9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32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30350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71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30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51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37043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74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5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03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708024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2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5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7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30352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22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00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4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30353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14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00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5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77536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62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5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60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07159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59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2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12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07159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15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1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04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17140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40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77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07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77438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27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81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60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77537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10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28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31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81662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65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94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64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77439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03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3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76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77537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37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81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53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37043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42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34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49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32408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33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66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93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20495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28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83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18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20495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05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77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43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44150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95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69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89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2567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54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82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42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5587000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47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06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55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17784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14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72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07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27755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72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49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9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85169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50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75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43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51911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94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22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64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2691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72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43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31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2695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23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61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33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11832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88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94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38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472014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83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8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71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77537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95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29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2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20497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64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90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14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55022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21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26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31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63178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53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82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76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63755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09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34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66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90097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80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35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15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4666044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7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6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94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  <w:t>RORB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29319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25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28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35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09804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13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24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62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329300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22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87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95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867222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05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17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11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1858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2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2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11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74533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76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5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38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04295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47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01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10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86941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91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69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04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61153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24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22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68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03704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21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90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41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565776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86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65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73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7290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3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5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067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7290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2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4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03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61211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37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23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86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32335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95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97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31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255405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3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4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43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702211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38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44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8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86943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90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44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71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520607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95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18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78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5735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0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9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77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14402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09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32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53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75042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05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65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45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1307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40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51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97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51203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4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85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3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14403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79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85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78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27397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6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7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6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31955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6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7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492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86943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06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79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41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14403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0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78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80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261468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1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07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5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5989490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48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96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43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78124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2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46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.93</w:t>
            </w:r>
            <w:r>
              <w:rPr>
                <w:kern w:val="0"/>
              </w:rPr>
              <w:t xml:space="preserve"> x 10</w:t>
            </w:r>
            <w:r>
              <w:rPr>
                <w:kern w:val="0"/>
                <w:vertAlign w:val="superscript"/>
              </w:rPr>
              <w:t>-5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14404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2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6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626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86540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0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3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77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86943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46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58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568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86943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18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06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684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14405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11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18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009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81855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83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67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993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79351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41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06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151 </w:t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52146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16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39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341 </w:t>
            </w:r>
          </w:p>
        </w:tc>
      </w:tr>
      <w:tr>
        <w:trPr>
          <w:trHeight w:val="350" w:hRule="atLeast"/>
        </w:trPr>
        <w:tc>
          <w:tcPr>
            <w:tcW w:w="1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  <w:t>　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14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144064</w:t>
            </w:r>
          </w:p>
        </w:tc>
        <w:tc>
          <w:tcPr>
            <w:tcW w:w="6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6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76 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37 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772 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color w:val="000000"/>
          <w:kern w:val="0"/>
        </w:rPr>
        <w:t>Chr</w:t>
      </w:r>
      <w:r>
        <w:rPr>
          <w:color w:val="000000"/>
        </w:rPr>
        <w:t xml:space="preserve"> </w:t>
      </w:r>
      <w:r>
        <w:rPr>
          <w:color w:val="000000"/>
        </w:rPr>
        <w:t xml:space="preserve">= </w:t>
      </w:r>
      <w:r>
        <w:rPr>
          <w:color w:val="000000"/>
        </w:rPr>
        <w:t>chromosome</w:t>
      </w:r>
      <w:r>
        <w:rPr>
          <w:color w:val="000000"/>
        </w:rPr>
        <w:t>, MMSE</w:t>
      </w:r>
      <w:r>
        <w:rPr>
          <w:color w:val="000000"/>
        </w:rPr>
        <w:t xml:space="preserve"> </w:t>
      </w:r>
      <w:r>
        <w:rPr>
          <w:color w:val="000000"/>
        </w:rPr>
        <w:t xml:space="preserve">= </w:t>
      </w:r>
      <w:r>
        <w:rPr>
          <w:color w:val="000000"/>
        </w:rPr>
        <w:t>Mini-Mental State Examination</w:t>
      </w:r>
      <w:r>
        <w:rPr>
          <w:color w:val="000000"/>
        </w:rPr>
        <w:t>.</w:t>
      </w:r>
    </w:p>
    <w:p>
      <w:pPr>
        <w:pStyle w:val="Normal"/>
        <w:spacing w:lineRule="auto" w:line="480"/>
        <w:rPr/>
      </w:pPr>
      <w:r>
        <w:rPr>
          <w:color w:val="000000"/>
        </w:rPr>
        <w:t xml:space="preserve">Analysis </w:t>
      </w:r>
      <w:r>
        <w:rPr>
          <w:iCs/>
          <w:color w:val="000000"/>
        </w:rPr>
        <w:t xml:space="preserve">was obtained </w:t>
      </w:r>
      <w:r>
        <w:rPr>
          <w:color w:val="000000"/>
        </w:rPr>
        <w:t xml:space="preserve">after adjustment for covariates including </w:t>
      </w:r>
      <w:r>
        <w:rPr>
          <w:color w:val="000000"/>
        </w:rPr>
        <w:t>age, gender, and education.</w:t>
      </w:r>
    </w:p>
    <w:sectPr>
      <w:footerReference w:type="default" r:id="rId18"/>
      <w:type w:val="nextPage"/>
      <w:pgSz w:w="11906" w:h="16838"/>
      <w:pgMar w:left="1701" w:right="1701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76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1.1pt;mso-wrap-distance-left:0pt;mso-wrap-distance-right:0pt;mso-wrap-distance-top:0pt;mso-wrap-distance-bottom:0pt;margin-top:0.05pt;mso-position-vertical-relative:text;margin-left:207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">
    <w:lvl w:ilvl="0">
      <w:start w:val="1"/>
      <w:numFmt w:val="decimal"/>
      <w:lvlText w:val="%1.  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7">
    <w:name w:val="Heading 7"/>
    <w:basedOn w:val="Normal"/>
    <w:next w:val="Normal"/>
    <w:qFormat/>
    <w:pPr>
      <w:keepNext w:val="true"/>
      <w:widowControl/>
      <w:numPr>
        <w:ilvl w:val="6"/>
        <w:numId w:val="1"/>
      </w:numPr>
      <w:tabs>
        <w:tab w:val="clear" w:pos="480"/>
        <w:tab w:val="left" w:pos="-1440" w:leader="none"/>
        <w:tab w:val="left" w:pos="-720" w:leader="none"/>
        <w:tab w:val="left" w:pos="0" w:leader="none"/>
        <w:tab w:val="left" w:pos="360" w:leader="none"/>
      </w:tabs>
      <w:suppressAutoHyphens w:val="true"/>
      <w:spacing w:lineRule="auto" w:line="360"/>
      <w:outlineLvl w:val="6"/>
    </w:pPr>
    <w:rPr>
      <w:szCs w:val="20"/>
      <w:u w:val="single"/>
      <w:lang w:bidi="he-IL"/>
    </w:rPr>
  </w:style>
  <w:style w:type="paragraph" w:styleId="Heading8">
    <w:name w:val="Heading 8"/>
    <w:basedOn w:val="Normal"/>
    <w:next w:val="Normal"/>
    <w:qFormat/>
    <w:pPr>
      <w:keepNext w:val="true"/>
      <w:widowControl/>
      <w:numPr>
        <w:ilvl w:val="7"/>
        <w:numId w:val="1"/>
      </w:numPr>
      <w:tabs>
        <w:tab w:val="clear" w:pos="480"/>
        <w:tab w:val="left" w:pos="-720" w:leader="none"/>
        <w:tab w:val="left" w:pos="0" w:leader="none"/>
      </w:tabs>
      <w:suppressAutoHyphens w:val="true"/>
      <w:snapToGrid w:val="false"/>
      <w:spacing w:lineRule="auto" w:line="360"/>
      <w:outlineLvl w:val="7"/>
    </w:pPr>
    <w:rPr>
      <w:color w:val="000000"/>
      <w:kern w:val="0"/>
      <w:szCs w:val="20"/>
      <w:u w:val="single"/>
      <w:lang w:bidi="he-IL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Style12">
    <w:name w:val="預設段落字型"/>
    <w:qFormat/>
    <w:rPr/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2"/>
    <w:rPr/>
  </w:style>
  <w:style w:type="character" w:styleId="Journalname">
    <w:name w:val="journalname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標號"/>
    <w:basedOn w:val="Normal"/>
    <w:next w:val="Normal"/>
    <w:qFormat/>
    <w:pPr>
      <w:widowControl/>
      <w:jc w:val="both"/>
    </w:pPr>
    <w:rPr>
      <w:kern w:val="0"/>
      <w:sz w:val="16"/>
      <w:szCs w:val="20"/>
    </w:rPr>
  </w:style>
  <w:style w:type="paragraph" w:styleId="Style14">
    <w:name w:val="清單號碼"/>
    <w:basedOn w:val="Normal"/>
    <w:qFormat/>
    <w:pPr>
      <w:numPr>
        <w:ilvl w:val="0"/>
        <w:numId w:val="2"/>
      </w:numPr>
    </w:pPr>
    <w:rPr/>
  </w:style>
  <w:style w:type="paragraph" w:styleId="Bibitem">
    <w:name w:val="bibitem"/>
    <w:basedOn w:val="Style14"/>
    <w:qFormat/>
    <w:pPr>
      <w:widowControl/>
      <w:numPr>
        <w:ilvl w:val="0"/>
        <w:numId w:val="3"/>
      </w:numPr>
      <w:tabs>
        <w:tab w:val="clear" w:pos="480"/>
      </w:tabs>
      <w:ind w:left="360" w:hanging="0"/>
      <w:jc w:val="both"/>
    </w:pPr>
    <w:rPr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extIndent">
    <w:name w:val="Text Indent"/>
    <w:qFormat/>
    <w:pPr>
      <w:widowControl/>
      <w:bidi w:val="0"/>
      <w:spacing w:lineRule="exact" w:line="260"/>
      <w:ind w:firstLine="360"/>
      <w:jc w:val="both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paragraph" w:styleId="Equation">
    <w:name w:val="Equation"/>
    <w:basedOn w:val="Normal"/>
    <w:next w:val="Normal"/>
    <w:qFormat/>
    <w:pPr>
      <w:widowControl/>
      <w:tabs>
        <w:tab w:val="clear" w:pos="480"/>
        <w:tab w:val="center" w:pos="3600" w:leader="none"/>
        <w:tab w:val="right" w:pos="7200" w:leader="none"/>
      </w:tabs>
      <w:spacing w:lineRule="auto" w:line="480" w:before="120" w:after="120"/>
    </w:pPr>
    <w:rPr>
      <w:kern w:val="0"/>
      <w:vertAlign w:val="subscript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RefText">
    <w:name w:val="Ref Text"/>
    <w:qFormat/>
    <w:pPr>
      <w:widowControl/>
      <w:bidi w:val="0"/>
      <w:spacing w:lineRule="exact" w:line="180"/>
      <w:ind w:left="227" w:hanging="227"/>
      <w:jc w:val="both"/>
    </w:pPr>
    <w:rPr>
      <w:rFonts w:ascii="Times New Roman" w:hAnsi="Times New Roman" w:eastAsia="新細明體;PMingLiU" w:cs="Times New Roman"/>
      <w:color w:val="auto"/>
      <w:sz w:val="14"/>
      <w:szCs w:val="20"/>
      <w:lang w:val="en-US" w:bidi="ar-SA" w:eastAsia="zh-CN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1">
    <w:name w:val="內文1"/>
    <w:qFormat/>
    <w:pPr>
      <w:widowControl w:val="false"/>
      <w:bidi w:val="0"/>
    </w:pPr>
    <w:rPr>
      <w:rFonts w:ascii="Times New Roman" w:hAnsi="Times New Roman" w:eastAsia="ヒラギノ角ゴ Pro W3;Times New Roman" w:cs="Times New Roman"/>
      <w:color w:val="000000"/>
      <w:kern w:val="2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StyleNum">
    <w:name w:val="WW8StyleNum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CRTR@" TargetMode="External"/><Relationship Id="rId3" Type="http://schemas.openxmlformats.org/officeDocument/2006/relationships/hyperlink" Target="mailto:HCRTR@" TargetMode="External"/><Relationship Id="rId4" Type="http://schemas.openxmlformats.org/officeDocument/2006/relationships/hyperlink" Target="mailto:HCRTR@" TargetMode="External"/><Relationship Id="rId5" Type="http://schemas.openxmlformats.org/officeDocument/2006/relationships/hyperlink" Target="mailto:HCRTR@" TargetMode="External"/><Relationship Id="rId6" Type="http://schemas.openxmlformats.org/officeDocument/2006/relationships/hyperlink" Target="mailto:HCRTR@" TargetMode="External"/><Relationship Id="rId7" Type="http://schemas.openxmlformats.org/officeDocument/2006/relationships/hyperlink" Target="mailto:HCRTR@" TargetMode="External"/><Relationship Id="rId8" Type="http://schemas.openxmlformats.org/officeDocument/2006/relationships/hyperlink" Target="mailto:HCRTR@" TargetMode="External"/><Relationship Id="rId9" Type="http://schemas.openxmlformats.org/officeDocument/2006/relationships/hyperlink" Target="mailto:HCRTR@" TargetMode="External"/><Relationship Id="rId10" Type="http://schemas.openxmlformats.org/officeDocument/2006/relationships/hyperlink" Target="mailto:HCRTR@" TargetMode="External"/><Relationship Id="rId11" Type="http://schemas.openxmlformats.org/officeDocument/2006/relationships/hyperlink" Target="mailto:HCRTR@" TargetMode="External"/><Relationship Id="rId12" Type="http://schemas.openxmlformats.org/officeDocument/2006/relationships/hyperlink" Target="mailto:HCRTR@" TargetMode="External"/><Relationship Id="rId13" Type="http://schemas.openxmlformats.org/officeDocument/2006/relationships/hyperlink" Target="mailto:HCRTR@" TargetMode="External"/><Relationship Id="rId14" Type="http://schemas.openxmlformats.org/officeDocument/2006/relationships/hyperlink" Target="mailto:HCRTR@" TargetMode="External"/><Relationship Id="rId15" Type="http://schemas.openxmlformats.org/officeDocument/2006/relationships/hyperlink" Target="mailto:HCRTR@" TargetMode="External"/><Relationship Id="rId16" Type="http://schemas.openxmlformats.org/officeDocument/2006/relationships/hyperlink" Target="mailto:HCRTR@" TargetMode="External"/><Relationship Id="rId17" Type="http://schemas.openxmlformats.org/officeDocument/2006/relationships/hyperlink" Target="mailto:HCRTR@" TargetMode="External"/><Relationship Id="rId18" Type="http://schemas.openxmlformats.org/officeDocument/2006/relationships/footer" Target="footer1.xml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02:20:00Z</dcterms:created>
  <dc:creator>Eugene Lin</dc:creator>
  <dc:description/>
  <dc:language>en-US</dc:language>
  <cp:lastModifiedBy>eugene.lin</cp:lastModifiedBy>
  <cp:lastPrinted>2016-09-07T10:13:00Z</cp:lastPrinted>
  <dcterms:modified xsi:type="dcterms:W3CDTF">2016-09-08T02:45:00Z</dcterms:modified>
  <cp:revision>4</cp:revision>
  <dc:subject/>
  <dc:title>The C825T polymorphism in the GNB3 Gene is Associated with Obesity in a Taiwanese Population</dc:title>
</cp:coreProperties>
</file>